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23C08" w14:textId="583D5526" w:rsidR="00D236A8" w:rsidRPr="00765A89" w:rsidRDefault="00D236A8" w:rsidP="00D236A8">
      <w:pPr>
        <w:rPr>
          <w:lang w:val="en-US"/>
        </w:rPr>
      </w:pPr>
      <w:r w:rsidRPr="00765A89">
        <w:rPr>
          <w:lang w:val="en-US"/>
        </w:rPr>
        <w:t xml:space="preserve">Table </w:t>
      </w:r>
      <w:proofErr w:type="spellStart"/>
      <w:r>
        <w:rPr>
          <w:lang w:val="en-US"/>
        </w:rPr>
        <w:t>S1</w:t>
      </w:r>
      <w:proofErr w:type="spellEnd"/>
      <w:r w:rsidRPr="00765A89">
        <w:rPr>
          <w:lang w:val="en-US"/>
        </w:rPr>
        <w:t>. Summary of</w:t>
      </w:r>
      <w:r>
        <w:rPr>
          <w:lang w:val="en-US"/>
        </w:rPr>
        <w:t xml:space="preserve"> the studies describing the effects of </w:t>
      </w:r>
      <w:proofErr w:type="spellStart"/>
      <w:r w:rsidRPr="00765A89">
        <w:rPr>
          <w:i/>
          <w:iCs/>
          <w:lang w:val="en-US"/>
        </w:rPr>
        <w:t>RMRP</w:t>
      </w:r>
      <w:proofErr w:type="spellEnd"/>
      <w:r>
        <w:rPr>
          <w:lang w:val="en-US"/>
        </w:rPr>
        <w:t xml:space="preserve"> deficiency.</w:t>
      </w:r>
    </w:p>
    <w:tbl>
      <w:tblPr>
        <w:tblStyle w:val="TableGrid"/>
        <w:tblW w:w="15452" w:type="dxa"/>
        <w:tblInd w:w="-856" w:type="dxa"/>
        <w:tblLook w:val="04A0" w:firstRow="1" w:lastRow="0" w:firstColumn="1" w:lastColumn="0" w:noHBand="0" w:noVBand="1"/>
      </w:tblPr>
      <w:tblGrid>
        <w:gridCol w:w="3119"/>
        <w:gridCol w:w="1004"/>
        <w:gridCol w:w="2682"/>
        <w:gridCol w:w="2268"/>
        <w:gridCol w:w="1701"/>
        <w:gridCol w:w="4678"/>
      </w:tblGrid>
      <w:tr w:rsidR="00D236A8" w:rsidRPr="009B2AB6" w14:paraId="4CB1F555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50E5C2A4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1968EF36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MRP</w:t>
            </w:r>
            <w:proofErr w:type="spellEnd"/>
            <w:r w:rsidRPr="009B2AB6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69ADB817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487C4384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Cell proliferatio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236EDC7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704CC86D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Chondrocyte function</w:t>
            </w:r>
          </w:p>
        </w:tc>
      </w:tr>
      <w:tr w:rsidR="00D236A8" w:rsidRPr="009B2AB6" w14:paraId="219A6E39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621DA1E8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25D92DE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7C3C57A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4C7B8DC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AFA9E1A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3B9015A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36A8" w:rsidRPr="009B2AB6" w14:paraId="5AF79D7A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3C83450B" w14:textId="0B348E99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HeLa (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Nakashima&lt;/Author&gt;&lt;Year&gt;2007&lt;/Year&gt;&lt;RecNum&gt;59&lt;/RecNum&gt;&lt;DisplayText&gt;(36)&lt;/DisplayText&gt;&lt;record&gt;&lt;rec-number&gt;59&lt;/rec-number&gt;&lt;foreign-keys&gt;&lt;key app="EN" db-id="sedrx99d5fxdw4ed2w9x5tvk9zv9wx2020dd" timestamp="1751039856"&gt;59&lt;/key&gt;&lt;/foreign-keys&gt;&lt;ref-type name="Journal Article"&gt;17&lt;/ref-type&gt;&lt;contributors&gt;&lt;authors&gt;&lt;author&gt;Nakashima, E.&lt;/author&gt;&lt;author&gt;Tran, J. R.&lt;/author&gt;&lt;author&gt;Welting, T. J.&lt;/author&gt;&lt;author&gt;Pruijn, G. J.&lt;/author&gt;&lt;author&gt;Hirose, Y.&lt;/author&gt;&lt;author&gt;Nishimura, G.&lt;/author&gt;&lt;author&gt;Ohashi, H.&lt;/author&gt;&lt;author&gt;Schurman, S. H.&lt;/author&gt;&lt;author&gt;Cheng, J.&lt;/author&gt;&lt;author&gt;Candotti, F.&lt;/author&gt;&lt;author&gt;Nagaraja, R.&lt;/author&gt;&lt;author&gt;Ikegawa, S.&lt;/author&gt;&lt;author&gt;Schlessinger, D.&lt;/author&gt;&lt;/authors&gt;&lt;/contributors&gt;&lt;auth-address&gt;Laboratory of Genetics, NIH/National Institute on Aging, Baltimore, Maryland 21224, USA.&lt;/auth-address&gt;&lt;titles&gt;&lt;title&gt;Cartilage hair hypoplasia mutations that lead to RMRP promoter inefficiency or RNA transcript instability&lt;/title&gt;&lt;secondary-title&gt;Am J Med Genet A&lt;/secondary-title&gt;&lt;/titles&gt;&lt;periodical&gt;&lt;full-title&gt;Am J Med Genet A&lt;/full-title&gt;&lt;/periodical&gt;&lt;pages&gt;2675-81&lt;/pages&gt;&lt;volume&gt;143a&lt;/volume&gt;&lt;number&gt;22&lt;/number&gt;&lt;edition&gt;2007/10/17&lt;/edition&gt;&lt;keywords&gt;&lt;keyword&gt;Animals&lt;/keyword&gt;&lt;keyword&gt;Endoribonucleases/deficiency/*genetics&lt;/keyword&gt;&lt;keyword&gt;Hair Diseases/etiology/*genetics&lt;/keyword&gt;&lt;keyword&gt;Humans&lt;/keyword&gt;&lt;keyword&gt;Mice&lt;/keyword&gt;&lt;keyword&gt;Osteochondrodysplasias/etiology/*genetics&lt;/keyword&gt;&lt;keyword&gt;Promoter Regions, Genetic&lt;/keyword&gt;&lt;keyword&gt;RNA Stability&lt;/keyword&gt;&lt;keyword&gt;RNA, Messenger&lt;/keyword&gt;&lt;keyword&gt;Transcription, Genetic&lt;/keyword&gt;&lt;/keywords&gt;&lt;dates&gt;&lt;year&gt;2007&lt;/year&gt;&lt;pub-dates&gt;&lt;date&gt;Nov 15&lt;/date&gt;&lt;/pub-dates&gt;&lt;/dates&gt;&lt;isbn&gt;1552-4825 (Print)&amp;#xD;1552-4825&lt;/isbn&gt;&lt;accession-num&gt;17937437&lt;/accession-num&gt;&lt;urls&gt;&lt;/urls&gt;&lt;electronic-resource-num&gt;10.1002/ajmg.a.32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</w:rPr>
              <w:t>(3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12FC83A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 30-50%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7C534A2C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2251762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A2E1C2B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45FB765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0290FEAC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68614229" w14:textId="5BC94824" w:rsidR="00D236A8" w:rsidRPr="00ED6502" w:rsidRDefault="00D236A8" w:rsidP="007E3F5B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ED6502">
              <w:rPr>
                <w:rFonts w:ascii="Calibri" w:hAnsi="Calibri" w:cs="Calibri"/>
                <w:sz w:val="20"/>
                <w:szCs w:val="20"/>
                <w:lang w:val="sv-SE"/>
              </w:rPr>
              <w:t xml:space="preserve">HeLa (indels/deletion of </w:t>
            </w:r>
            <w:r w:rsidRPr="00ED6502">
              <w:rPr>
                <w:rFonts w:ascii="Calibri" w:hAnsi="Calibri" w:cs="Calibri"/>
                <w:i/>
                <w:iCs/>
                <w:sz w:val="20"/>
                <w:szCs w:val="20"/>
                <w:lang w:val="sv-SE"/>
              </w:rPr>
              <w:t>RMRP</w:t>
            </w:r>
            <w:r w:rsidRPr="00ED6502">
              <w:rPr>
                <w:rFonts w:ascii="Calibri" w:hAnsi="Calibri" w:cs="Calibri"/>
                <w:sz w:val="20"/>
                <w:szCs w:val="20"/>
                <w:lang w:val="sv-SE"/>
              </w:rPr>
              <w:t xml:space="preserve">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ED6502">
              <w:rPr>
                <w:rFonts w:ascii="Calibri" w:hAnsi="Calibri" w:cs="Calibri"/>
                <w:sz w:val="20"/>
                <w:szCs w:val="20"/>
                <w:lang w:val="sv-SE"/>
              </w:rPr>
              <w:instrText xml:space="preserve"> ADDIN EN.CITE &lt;EndNote&gt;&lt;Cite&gt;&lt;Author&gt;Goldfarb&lt;/Author&gt;&lt;Year&gt;2017&lt;/Year&gt;&lt;RecNum&gt;103&lt;/RecNum&gt;&lt;DisplayText&gt;(49)&lt;/DisplayText&gt;&lt;record&gt;&lt;rec-number&gt;103&lt;/rec-number&gt;&lt;foreign-keys&gt;&lt;key app="EN" db-id="sedrx99d5fxdw4ed2w9x5tvk9zv9wx2020dd" timestamp="1751040550"&gt;103&lt;/key&gt;&lt;/foreign-keys&gt;&lt;ref-type name="Journal Article"&gt;17&lt;/ref-type&gt;&lt;contributors&gt;&lt;authors&gt;&lt;author&gt;Goldfarb, K. C.&lt;/author&gt;&lt;author&gt;Cech, T. R.&lt;/author&gt;&lt;/authors&gt;&lt;/contributors&gt;&lt;auth-address&gt;Department of Chemistry and Biochemistry, BioFrontiers Institute, University of Colorado at Boulder, Boulder, Colorado 80302, USA.&amp;#xD;Howard Hughes Medical Institute, University of Colorado at Boulder, Boulder, Colorado 80302, USA.&lt;/auth-address&gt;&lt;titles&gt;&lt;title&gt;Targeted CRISPR disruption reveals a role for RNase MRP RNA in human preribosomal RNA processing&lt;/title&gt;&lt;secondary-title&gt;Genes Dev&lt;/secondary-title&gt;&lt;/titles&gt;&lt;periodical&gt;&lt;full-title&gt;Genes Dev&lt;/full-title&gt;&lt;/periodical&gt;&lt;pages&gt;59-71&lt;/pages&gt;&lt;volume&gt;31&lt;/volume&gt;&lt;number&gt;1&lt;/number&gt;&lt;edition&gt;2017/01/25&lt;/edition&gt;&lt;keywords&gt;&lt;keyword&gt;Cell Proliferation/genetics&lt;/keyword&gt;&lt;keyword&gt;*Clustered Regularly Interspaced Short Palindromic Repeats&lt;/keyword&gt;&lt;keyword&gt;Endoribonucleases/*genetics/isolation &amp;amp; purification/*metabolism&lt;/keyword&gt;&lt;keyword&gt;HeLa Cells&lt;/keyword&gt;&lt;keyword&gt;Humans&lt;/keyword&gt;&lt;keyword&gt;Mutation&lt;/keyword&gt;&lt;keyword&gt;RNA Precursors/genetics/*metabolism&lt;/keyword&gt;&lt;keyword&gt;RNA, Small Interfering/metabolism&lt;/keyword&gt;&lt;keyword&gt;Ribonuclease H/metabolism&lt;/keyword&gt;&lt;keyword&gt;CRISPR–Cas9&lt;/keyword&gt;&lt;keyword&gt;Rmrp&lt;/keyword&gt;&lt;keyword&gt;RNase MRP&lt;/keyword&gt;&lt;keyword&gt;RNase P&lt;/keyword&gt;&lt;keyword&gt;preribosomal RNA processing&lt;/keyword&gt;&lt;/keywords&gt;&lt;dates&gt;&lt;year&gt;2017&lt;/year&gt;&lt;pub-dates&gt;&lt;date&gt;Jan 1&lt;/date&gt;&lt;/pub-dates&gt;&lt;/dates&gt;&lt;isbn&gt;0890-9369 (Print)&amp;#xD;0890-9369&lt;/isbn&gt;&lt;accession-num&gt;28115465&lt;/accession-num&gt;&lt;urls&gt;&lt;/urls&gt;&lt;custom2&gt;PMC5287113&lt;/custom2&gt;&lt;electronic-resource-num&gt;10.1101/gad.286963.1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  <w:lang w:val="sv-SE"/>
              </w:rPr>
              <w:t>(51</w:t>
            </w:r>
            <w:r w:rsidRPr="00ED6502">
              <w:rPr>
                <w:rFonts w:ascii="Calibri" w:hAnsi="Calibri" w:cs="Calibri"/>
                <w:noProof/>
                <w:sz w:val="20"/>
                <w:szCs w:val="20"/>
                <w:lang w:val="sv-SE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76340DDC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sv-SE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4604B18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ccumulation of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5.8S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ITS1</w:t>
            </w:r>
            <w:proofErr w:type="spellEnd"/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3D1A49A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4885074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6C83423D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D236A8" w:rsidRPr="009B2AB6" w14:paraId="57B1E9D8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0F86BE2A" w14:textId="124EE27A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NIH3T3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Nakashima&lt;/Author&gt;&lt;Year&gt;2007&lt;/Year&gt;&lt;RecNum&gt;59&lt;/RecNum&gt;&lt;DisplayText&gt;(36)&lt;/DisplayText&gt;&lt;record&gt;&lt;rec-number&gt;59&lt;/rec-number&gt;&lt;foreign-keys&gt;&lt;key app="EN" db-id="sedrx99d5fxdw4ed2w9x5tvk9zv9wx2020dd" timestamp="1751039856"&gt;59&lt;/key&gt;&lt;/foreign-keys&gt;&lt;ref-type name="Journal Article"&gt;17&lt;/ref-type&gt;&lt;contributors&gt;&lt;authors&gt;&lt;author&gt;Nakashima, E.&lt;/author&gt;&lt;author&gt;Tran, J. R.&lt;/author&gt;&lt;author&gt;Welting, T. J.&lt;/author&gt;&lt;author&gt;Pruijn, G. J.&lt;/author&gt;&lt;author&gt;Hirose, Y.&lt;/author&gt;&lt;author&gt;Nishimura, G.&lt;/author&gt;&lt;author&gt;Ohashi, H.&lt;/author&gt;&lt;author&gt;Schurman, S. H.&lt;/author&gt;&lt;author&gt;Cheng, J.&lt;/author&gt;&lt;author&gt;Candotti, F.&lt;/author&gt;&lt;author&gt;Nagaraja, R.&lt;/author&gt;&lt;author&gt;Ikegawa, S.&lt;/author&gt;&lt;author&gt;Schlessinger, D.&lt;/author&gt;&lt;/authors&gt;&lt;/contributors&gt;&lt;auth-address&gt;Laboratory of Genetics, NIH/National Institute on Aging, Baltimore, Maryland 21224, USA.&lt;/auth-address&gt;&lt;titles&gt;&lt;title&gt;Cartilage hair hypoplasia mutations that lead to RMRP promoter inefficiency or RNA transcript instability&lt;/title&gt;&lt;secondary-title&gt;Am J Med Genet A&lt;/secondary-title&gt;&lt;/titles&gt;&lt;periodical&gt;&lt;full-title&gt;Am J Med Genet A&lt;/full-title&gt;&lt;/periodical&gt;&lt;pages&gt;2675-81&lt;/pages&gt;&lt;volume&gt;143a&lt;/volume&gt;&lt;number&gt;22&lt;/number&gt;&lt;edition&gt;2007/10/17&lt;/edition&gt;&lt;keywords&gt;&lt;keyword&gt;Animals&lt;/keyword&gt;&lt;keyword&gt;Endoribonucleases/deficiency/*genetics&lt;/keyword&gt;&lt;keyword&gt;Hair Diseases/etiology/*genetics&lt;/keyword&gt;&lt;keyword&gt;Humans&lt;/keyword&gt;&lt;keyword&gt;Mice&lt;/keyword&gt;&lt;keyword&gt;Osteochondrodysplasias/etiology/*genetics&lt;/keyword&gt;&lt;keyword&gt;Promoter Regions, Genetic&lt;/keyword&gt;&lt;keyword&gt;RNA Stability&lt;/keyword&gt;&lt;keyword&gt;RNA, Messenger&lt;/keyword&gt;&lt;keyword&gt;Transcription, Genetic&lt;/keyword&gt;&lt;/keywords&gt;&lt;dates&gt;&lt;year&gt;2007&lt;/year&gt;&lt;pub-dates&gt;&lt;date&gt;Nov 15&lt;/date&gt;&lt;/pub-dates&gt;&lt;/dates&gt;&lt;isbn&gt;1552-4825 (Print)&amp;#xD;1552-4825&lt;/isbn&gt;&lt;accession-num&gt;17937437&lt;/accession-num&gt;&lt;urls&gt;&lt;/urls&gt;&lt;electronic-resource-num&gt;10.1002/ajmg.a.32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</w:rPr>
              <w:t>(3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3F3A152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 30-50%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324A0CA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5DD41ED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DAFCC1D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4C363C3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05E1EABB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5F64DCB5" w14:textId="3202C164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Mouse ES (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Nakashima&lt;/Author&gt;&lt;Year&gt;2007&lt;/Year&gt;&lt;RecNum&gt;59&lt;/RecNum&gt;&lt;DisplayText&gt;(36)&lt;/DisplayText&gt;&lt;record&gt;&lt;rec-number&gt;59&lt;/rec-number&gt;&lt;foreign-keys&gt;&lt;key app="EN" db-id="sedrx99d5fxdw4ed2w9x5tvk9zv9wx2020dd" timestamp="1751039856"&gt;59&lt;/key&gt;&lt;/foreign-keys&gt;&lt;ref-type name="Journal Article"&gt;17&lt;/ref-type&gt;&lt;contributors&gt;&lt;authors&gt;&lt;author&gt;Nakashima, E.&lt;/author&gt;&lt;author&gt;Tran, J. R.&lt;/author&gt;&lt;author&gt;Welting, T. J.&lt;/author&gt;&lt;author&gt;Pruijn, G. J.&lt;/author&gt;&lt;author&gt;Hirose, Y.&lt;/author&gt;&lt;author&gt;Nishimura, G.&lt;/author&gt;&lt;author&gt;Ohashi, H.&lt;/author&gt;&lt;author&gt;Schurman, S. H.&lt;/author&gt;&lt;author&gt;Cheng, J.&lt;/author&gt;&lt;author&gt;Candotti, F.&lt;/author&gt;&lt;author&gt;Nagaraja, R.&lt;/author&gt;&lt;author&gt;Ikegawa, S.&lt;/author&gt;&lt;author&gt;Schlessinger, D.&lt;/author&gt;&lt;/authors&gt;&lt;/contributors&gt;&lt;auth-address&gt;Laboratory of Genetics, NIH/National Institute on Aging, Baltimore, Maryland 21224, USA.&lt;/auth-address&gt;&lt;titles&gt;&lt;title&gt;Cartilage hair hypoplasia mutations that lead to RMRP promoter inefficiency or RNA transcript instability&lt;/title&gt;&lt;secondary-title&gt;Am J Med Genet A&lt;/secondary-title&gt;&lt;/titles&gt;&lt;periodical&gt;&lt;full-title&gt;Am J Med Genet A&lt;/full-title&gt;&lt;/periodical&gt;&lt;pages&gt;2675-81&lt;/pages&gt;&lt;volume&gt;143a&lt;/volume&gt;&lt;number&gt;22&lt;/number&gt;&lt;edition&gt;2007/10/17&lt;/edition&gt;&lt;keywords&gt;&lt;keyword&gt;Animals&lt;/keyword&gt;&lt;keyword&gt;Endoribonucleases/deficiency/*genetics&lt;/keyword&gt;&lt;keyword&gt;Hair Diseases/etiology/*genetics&lt;/keyword&gt;&lt;keyword&gt;Humans&lt;/keyword&gt;&lt;keyword&gt;Mice&lt;/keyword&gt;&lt;keyword&gt;Osteochondrodysplasias/etiology/*genetics&lt;/keyword&gt;&lt;keyword&gt;Promoter Regions, Genetic&lt;/keyword&gt;&lt;keyword&gt;RNA Stability&lt;/keyword&gt;&lt;keyword&gt;RNA, Messenger&lt;/keyword&gt;&lt;keyword&gt;Transcription, Genetic&lt;/keyword&gt;&lt;/keywords&gt;&lt;dates&gt;&lt;year&gt;2007&lt;/year&gt;&lt;pub-dates&gt;&lt;date&gt;Nov 15&lt;/date&gt;&lt;/pub-dates&gt;&lt;/dates&gt;&lt;isbn&gt;1552-4825 (Print)&amp;#xD;1552-4825&lt;/isbn&gt;&lt;accession-num&gt;17937437&lt;/accession-num&gt;&lt;urls&gt;&lt;/urls&gt;&lt;electronic-resource-num&gt;10.1002/ajmg.a.32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38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3B73F26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 20-30%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6A2753C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1C5C48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B110A3F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77C2C3E4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300FBCFA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46F6C6CC" w14:textId="2856844E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ouse T cells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Sb2JlcnRzb248L0F1dGhvcj48WWVhcj4yMDIyPC9ZZWFy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Sb2JlcnRzb248L0F1dGhvcj48WWVhcj4yMDIyPC9ZZWFy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31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0435692A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01016B3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layed cleavage at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ITS1</w:t>
            </w:r>
            <w:proofErr w:type="spellEnd"/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54438B7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E4A6E8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487E4AF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D236A8" w:rsidRPr="009B2AB6" w14:paraId="245A6C65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66D1A054" w14:textId="54C7C5BD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HEK293T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various variants including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Derksen&lt;/Author&gt;&lt;Year&gt;2022&lt;/Year&gt;&lt;RecNum&gt;95&lt;/RecNum&gt;&lt;DisplayText&gt;(27)&lt;/DisplayText&gt;&lt;record&gt;&lt;rec-number&gt;95&lt;/rec-number&gt;&lt;foreign-keys&gt;&lt;key app="EN" db-id="sedrx99d5fxdw4ed2w9x5tvk9zv9wx2020dd" timestamp="1751040530"&gt;95&lt;/key&gt;&lt;/foreign-keys&gt;&lt;ref-type name="Journal Article"&gt;17&lt;/ref-type&gt;&lt;contributors&gt;&lt;authors&gt;&lt;author&gt;Derksen, M.&lt;/author&gt;&lt;author&gt;Mertens, V.&lt;/author&gt;&lt;author&gt;Visser, E. A.&lt;/author&gt;&lt;author&gt;Arts, J.&lt;/author&gt;&lt;author&gt;Vree Egberts, W.&lt;/author&gt;&lt;author&gt;Pruijn, G. J. M.&lt;/author&gt;&lt;/authors&gt;&lt;/contributors&gt;&lt;auth-address&gt;Department of Biomolecular Chemistry, Institute for Molecules and Materials (IMM), Radboud University, Nijmegen, The Netherlands.&lt;/auth-address&gt;&lt;titles&gt;&lt;title&gt;A novel experimental approach for the selective isolation and characterization of human RNase MRP&lt;/title&gt;&lt;secondary-title&gt;RNA Biol&lt;/secondary-title&gt;&lt;/titles&gt;&lt;periodical&gt;&lt;full-title&gt;RNA Biol&lt;/full-title&gt;&lt;/periodical&gt;&lt;pages&gt;305-312&lt;/pages&gt;&lt;volume&gt;19&lt;/volume&gt;&lt;number&gt;1&lt;/number&gt;&lt;edition&gt;2022/02/08&lt;/edition&gt;&lt;keywords&gt;&lt;keyword&gt;Chemical Fractionation/methods&lt;/keyword&gt;&lt;keyword&gt;Endoribonucleases/genetics/*isolation &amp;amp; purification/*metabolism&lt;/keyword&gt;&lt;keyword&gt;Enzyme Activation&lt;/keyword&gt;&lt;keyword&gt;Enzyme Assays&lt;/keyword&gt;&lt;keyword&gt;Gene Expression&lt;/keyword&gt;&lt;keyword&gt;Humans&lt;/keyword&gt;&lt;keyword&gt;Multiprotein Complexes/isolation &amp;amp; purification/metabolism&lt;/keyword&gt;&lt;keyword&gt;Mutation&lt;/keyword&gt;&lt;keyword&gt;Recombinant Fusion Proteins&lt;/keyword&gt;&lt;keyword&gt;RNA aptamer&lt;/keyword&gt;&lt;keyword&gt;RNase MRP&lt;/keyword&gt;&lt;keyword&gt;RNase P&lt;/keyword&gt;&lt;keyword&gt;ribonucleoprotein&lt;/keyword&gt;&lt;/keywords&gt;&lt;dates&gt;&lt;year&gt;2022&lt;/year&gt;&lt;/dates&gt;&lt;isbn&gt;1547-6286 (Print)&amp;#xD;1547-6286&lt;/isbn&gt;&lt;accession-num&gt;35129080&lt;/accession-num&gt;&lt;urls&gt;&lt;/urls&gt;&lt;custom2&gt;PMC8820802&lt;/custom2&gt;&lt;electronic-resource-num&gt;10.1080/15476286.2022.20276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28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1300AABC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BA2973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478FACD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DE66CC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3BE6E7E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6A942A27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3BFD275F" w14:textId="6DC8FC81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K562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Sb2JlcnRzb248L0F1dGhvcj48WWVhcj4yMDIyPC9ZZWFy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Sb2JlcnRzb248L0F1dGhvcj48WWVhcj4yMDIyPC9ZZWFy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</w:rPr>
              <w:t>(3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79DC48B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ormal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2DD9EB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Reduced amount of rR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5B1DD7D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2ED863B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0D43515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03A3C90E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5122192C" w14:textId="10E094A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ATDC5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>Rmrp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 knockdown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dGVpbmJ1c2NoPC9BdXRob3I+PFllYXI+MjAxNzwvWWVh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dGVpbmJ1c2NoPC9BdXRob3I+PFllYXI+MjAxNzwvWWVh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</w:rPr>
              <w:t>(4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242C824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5A8DC63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BF9F43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F1A995B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0A79F474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Disrupted differentiation and mineralizati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;</w:t>
            </w: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duced expression of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Runx2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ol10a1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lpl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Sox9</w:t>
            </w:r>
            <w:proofErr w:type="spellEnd"/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ol2a1</w:t>
            </w:r>
            <w:proofErr w:type="spellEnd"/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creased expression of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Bapx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1</w:t>
            </w:r>
            <w:proofErr w:type="spellEnd"/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,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thrp</w:t>
            </w:r>
            <w:proofErr w:type="spellEnd"/>
          </w:p>
        </w:tc>
      </w:tr>
      <w:tr w:rsidR="00D236A8" w:rsidRPr="009B2AB6" w14:paraId="30434F88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3D64D96E" w14:textId="0EF6FF10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uman fibroblasts (various variants including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Thiel&lt;/Author&gt;&lt;Year&gt;2005&lt;/Year&gt;&lt;RecNum&gt;110&lt;/RecNum&gt;&lt;DisplayText&gt;(54)&lt;/DisplayText&gt;&lt;record&gt;&lt;rec-number&gt;110&lt;/rec-number&gt;&lt;foreign-keys&gt;&lt;key app="EN" db-id="sedrx99d5fxdw4ed2w9x5tvk9zv9wx2020dd" timestamp="1751040901"&gt;110&lt;/key&gt;&lt;/foreign-keys&gt;&lt;ref-type name="Journal Article"&gt;17&lt;/ref-type&gt;&lt;contributors&gt;&lt;authors&gt;&lt;author&gt;Thiel, C. T.&lt;/author&gt;&lt;author&gt;Horn, D.&lt;/author&gt;&lt;author&gt;Zabel, B.&lt;/author&gt;&lt;author&gt;Ekici, A. B.&lt;/author&gt;&lt;author&gt;Salinas, K.&lt;/author&gt;&lt;author&gt;Gebhart, E.&lt;/author&gt;&lt;author&gt;Rüschendorf, F.&lt;/author&gt;&lt;author&gt;Sticht, H.&lt;/author&gt;&lt;author&gt;Spranger, J.&lt;/author&gt;&lt;author&gt;Müller, D.&lt;/author&gt;&lt;author&gt;Zweier, C.&lt;/author&gt;&lt;author&gt;Schmitt, M. E.&lt;/author&gt;&lt;author&gt;Reis, A.&lt;/author&gt;&lt;author&gt;Rauch, A.&lt;/author&gt;&lt;/authors&gt;&lt;/contributors&gt;&lt;auth-address&gt;Institute of Human Genetics, University of Erlangen-Nurnberg, Erlangen, Germany.&lt;/auth-address&gt;&lt;titles&gt;&lt;title&gt;Severely incapacitating mutations in patients with extreme short stature identify RNA-processing endoribonuclease RMRP as an essential cell growth regulator&lt;/title&gt;&lt;secondary-title&gt;Am J Hum Genet&lt;/secondary-title&gt;&lt;/titles&gt;&lt;periodical&gt;&lt;full-title&gt;Am J Hum Genet&lt;/full-title&gt;&lt;/periodical&gt;&lt;pages&gt;795-806&lt;/pages&gt;&lt;volume&gt;77&lt;/volume&gt;&lt;number&gt;5&lt;/number&gt;&lt;edition&gt;2005/10/28&lt;/edition&gt;&lt;keywords&gt;&lt;keyword&gt;Bone and Bones/*abnormalities&lt;/keyword&gt;&lt;keyword&gt;Cartilage/*abnormalities&lt;/keyword&gt;&lt;keyword&gt;Cell Cycle/genetics&lt;/keyword&gt;&lt;keyword&gt;Endoribonucleases/chemistry/*genetics/physiology&lt;/keyword&gt;&lt;keyword&gt;Growth Disorders/*genetics/physiopathology&lt;/keyword&gt;&lt;keyword&gt;Humans&lt;/keyword&gt;&lt;keyword&gt;Mutation/genetics&lt;/keyword&gt;&lt;keyword&gt;RNA/metabolism&lt;/keyword&gt;&lt;/keywords&gt;&lt;dates&gt;&lt;year&gt;2005&lt;/year&gt;&lt;pub-dates&gt;&lt;date&gt;Nov&lt;/date&gt;&lt;/pub-dates&gt;&lt;/dates&gt;&lt;isbn&gt;0002-9297 (Print)&amp;#xD;0002-9297&lt;/isbn&gt;&lt;accession-num&gt;16252239&lt;/accession-num&gt;&lt;urls&gt;&lt;/urls&gt;&lt;custom2&gt;PMC1271388&lt;/custom2&gt;&lt;electronic-resource-num&gt;10.1086/4977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56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60F6256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5E05D574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20DAB8B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↓, decreased </w:t>
            </w: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CCNA2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increased </w:t>
            </w: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CCNB2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1ECAB0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6F69287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D236A8" w:rsidRPr="009B2AB6" w14:paraId="3885C2A2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214ED239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Yeast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67E3A8ED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23D46C3C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2748EEFF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405852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52D10A5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36A8" w:rsidRPr="009B2AB6" w14:paraId="2A93E50F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7E888854" w14:textId="3BF9E6A5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>nme1</w:t>
            </w:r>
            <w:proofErr w:type="spellEnd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9B2AB6">
              <w:rPr>
                <w:rFonts w:ascii="Calibri" w:hAnsi="Calibri" w:cs="Calibri"/>
                <w:sz w:val="20"/>
                <w:szCs w:val="20"/>
              </w:rPr>
              <w:t xml:space="preserve">promoter duplications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IZXJtYW5uczwvQXV0aG9yPjxZZWFyPjIwMDU8L1llYXI+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IZXJtYW5uczwvQXV0aG9yPjxZZWFyPjIwMDU8L1llYXI+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</w:rPr>
              <w:t>(37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56E309A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5EF657B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2B8FA74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1101CB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22296EFF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07C517B7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06C741AD" w14:textId="68F1AE35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Depressed </w:t>
            </w: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>nme1</w:t>
            </w:r>
            <w:proofErr w:type="spellEnd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9B2AB6">
              <w:rPr>
                <w:rFonts w:ascii="Calibri" w:hAnsi="Calibri" w:cs="Calibri"/>
                <w:sz w:val="20"/>
                <w:szCs w:val="20"/>
              </w:rPr>
              <w:t xml:space="preserve">transcription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chmitt&lt;/Author&gt;&lt;Year&gt;1993&lt;/Year&gt;&lt;RecNum&gt;135&lt;/RecNum&gt;&lt;DisplayText&gt;(32)&lt;/DisplayText&gt;&lt;record&gt;&lt;rec-number&gt;135&lt;/rec-number&gt;&lt;foreign-keys&gt;&lt;key app="EN" db-id="sedrx99d5fxdw4ed2w9x5tvk9zv9wx2020dd" timestamp="1751042823"&gt;135&lt;/key&gt;&lt;/foreign-keys&gt;&lt;ref-type name="Journal Article"&gt;17&lt;/ref-type&gt;&lt;contributors&gt;&lt;authors&gt;&lt;author&gt;Schmitt, M. E.&lt;/author&gt;&lt;author&gt;Clayton, D. A.&lt;/author&gt;&lt;/authors&gt;&lt;/contributors&gt;&lt;auth-address&gt;Department of Developmental Biology, Stanford University School of Medicine, California 94305-5427.&lt;/auth-address&gt;&lt;titles&gt;&lt;title&gt;Nuclear RNase MRP is required for correct processing of pre-5.8S rRNA in Saccharomyces cerevisiae&lt;/title&gt;&lt;secondary-title&gt;Mol Cell Biol&lt;/secondary-title&gt;&lt;/titles&gt;&lt;periodical&gt;&lt;full-title&gt;Mol Cell Biol&lt;/full-title&gt;&lt;/periodical&gt;&lt;pages&gt;7935-41&lt;/pages&gt;&lt;volume&gt;13&lt;/volume&gt;&lt;number&gt;12&lt;/number&gt;&lt;edition&gt;1993/12/01&lt;/edition&gt;&lt;keywords&gt;&lt;keyword&gt;Base Sequence&lt;/keyword&gt;&lt;keyword&gt;DNA, Fungal/genetics&lt;/keyword&gt;&lt;keyword&gt;Endoribonucleases/*metabolism&lt;/keyword&gt;&lt;keyword&gt;Gene Expression&lt;/keyword&gt;&lt;keyword&gt;Molecular Sequence Data&lt;/keyword&gt;&lt;keyword&gt;Mutation&lt;/keyword&gt;&lt;keyword&gt;Protein Biosynthesis&lt;/keyword&gt;&lt;keyword&gt;RNA Precursors/*metabolism&lt;/keyword&gt;&lt;keyword&gt;*RNA Processing, Post-Transcriptional&lt;/keyword&gt;&lt;keyword&gt;RNA, Fungal/*metabolism&lt;/keyword&gt;&lt;keyword&gt;Saccharomyces cerevisiae/genetics/*metabolism&lt;/keyword&gt;&lt;keyword&gt;Temperature&lt;/keyword&gt;&lt;/keywords&gt;&lt;dates&gt;&lt;year&gt;1993&lt;/year&gt;&lt;pub-dates&gt;&lt;date&gt;Dec&lt;/date&gt;&lt;/pub-dates&gt;&lt;/dates&gt;&lt;isbn&gt;0270-7306 (Print)&amp;#xD;0270-7306&lt;/isbn&gt;&lt;accession-num&gt;8247008&lt;/accession-num&gt;&lt;urls&gt;&lt;/urls&gt;&lt;custom2&gt;PMC364865&lt;/custom2&gt;&lt;electronic-resource-num&gt;10.1128/mcb.13.12.7935-7941.19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</w:rPr>
              <w:t>(33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252F396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FBAF18D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Disrupted for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5.8S</w:t>
            </w:r>
            <w:proofErr w:type="spellEnd"/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61D177BA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BEAFBA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40C6054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7DCDEE7F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2F2B6D5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>nme1</w:t>
            </w:r>
            <w:proofErr w:type="spellEnd"/>
            <w:r w:rsidRPr="009B2AB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9B2AB6">
              <w:rPr>
                <w:rFonts w:ascii="Calibri" w:hAnsi="Calibri" w:cs="Calibri"/>
                <w:sz w:val="20"/>
                <w:szCs w:val="20"/>
              </w:rPr>
              <w:t>mutagenesi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300DB23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87AB024" w14:textId="7061E662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Disrupted for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5.8S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Shadel&lt;/Author&gt;&lt;Year&gt;2000&lt;/Year&gt;&lt;RecNum&gt;136&lt;/RecNum&gt;&lt;DisplayText&gt;(48)&lt;/DisplayText&gt;&lt;record&gt;&lt;rec-number&gt;136&lt;/rec-number&gt;&lt;foreign-keys&gt;&lt;key app="EN" db-id="sedrx99d5fxdw4ed2w9x5tvk9zv9wx2020dd" timestamp="1751042864"&gt;136&lt;/key&gt;&lt;/foreign-keys&gt;&lt;ref-type name="Journal Article"&gt;17&lt;/ref-type&gt;&lt;contributors&gt;&lt;authors&gt;&lt;author&gt;Shadel, G. S.&lt;/author&gt;&lt;author&gt;Buckenmeyer, G. A.&lt;/author&gt;&lt;author&gt;Clayton, D. A.&lt;/author&gt;&lt;author&gt;Schmitt, M. E.&lt;/author&gt;&lt;/authors&gt;&lt;/contributors&gt;&lt;auth-address&gt;Department of Biochemistry, Emory University School of Medicine, Rollins Research Center, 1510 Clifton Road, Atlanta, GA, USA.&lt;/auth-address&gt;&lt;titles&gt;&lt;title&gt;Mutational analysis of the RNA component of Saccharomyces cerevisiae RNase MRP reveals distinct nuclear phenotypes&lt;/title&gt;&lt;secondary-title&gt;Gene&lt;/secondary-title&gt;&lt;/titles&gt;&lt;periodical&gt;&lt;full-title&gt;Gene&lt;/full-title&gt;&lt;/periodical&gt;&lt;pages&gt;175-84&lt;/pages&gt;&lt;volume&gt;245&lt;/volume&gt;&lt;number&gt;1&lt;/number&gt;&lt;edition&gt;2000/03/14&lt;/edition&gt;&lt;keywords&gt;&lt;keyword&gt;Base Sequence&lt;/keyword&gt;&lt;keyword&gt;Cell Division/drug effects/genetics&lt;/keyword&gt;&lt;keyword&gt;Cell Nucleus/genetics/*metabolism&lt;/keyword&gt;&lt;keyword&gt;Endoribonucleases/*genetics/metabolism&lt;/keyword&gt;&lt;keyword&gt;Glycerol/pharmacology&lt;/keyword&gt;&lt;keyword&gt;Molecular Sequence Data&lt;/keyword&gt;&lt;keyword&gt;Mutagenesis&lt;/keyword&gt;&lt;keyword&gt;Mutation&lt;/keyword&gt;&lt;keyword&gt;Phenotype&lt;/keyword&gt;&lt;keyword&gt;RNA Stability/genetics&lt;/keyword&gt;&lt;keyword&gt;RNA, Fungal/*genetics&lt;/keyword&gt;&lt;keyword&gt;RNA, Ribosomal, 5.8S/metabolism&lt;/keyword&gt;&lt;keyword&gt;Saccharomyces cerevisiae/drug effects/*genetics/growth &amp;amp; development&lt;/keyword&gt;&lt;keyword&gt;Temperature&lt;/keyword&gt;&lt;/keywords&gt;&lt;dates&gt;&lt;year&gt;2000&lt;/year&gt;&lt;pub-dates&gt;&lt;date&gt;Mar 7&lt;/date&gt;&lt;/pub-dates&gt;&lt;/dates&gt;&lt;isbn&gt;0378-1119 (Print)&amp;#xD;0378-1119&lt;/isbn&gt;&lt;accession-num&gt;10713458&lt;/accession-num&gt;&lt;urls&gt;&lt;/urls&gt;&lt;electronic-resource-num&gt;10.1016/s0378-1119(00)00013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(50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35C4057C" w14:textId="44328F62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↓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HaWxsPC9BdXRob3I+PFllYXI+MjAwNDwvWWVhcj48UmVj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HaWxsPC9BdXRob3I+PFllYXI+MjAwNDwvWWVhcj48UmVj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34, 50, 57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  <w:p w14:paraId="3C132690" w14:textId="4BF045E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layed exit from mitosis, increased </w:t>
            </w: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Clb2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levels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Cai&lt;/Author&gt;&lt;Year&gt;2002&lt;/Year&gt;&lt;RecNum&gt;109&lt;/RecNum&gt;&lt;DisplayText&gt;(55)&lt;/DisplayText&gt;&lt;record&gt;&lt;rec-number&gt;109&lt;/rec-number&gt;&lt;foreign-keys&gt;&lt;key app="EN" db-id="sedrx99d5fxdw4ed2w9x5tvk9zv9wx2020dd" timestamp="1751040899"&gt;109&lt;/key&gt;&lt;/foreign-keys&gt;&lt;ref-type name="Journal Article"&gt;17&lt;/ref-type&gt;&lt;contributors&gt;&lt;authors&gt;&lt;author&gt;Cai, T.&lt;/author&gt;&lt;author&gt;Aulds, J.&lt;/author&gt;&lt;author&gt;Gill, T.&lt;/author&gt;&lt;author&gt;Cerio, M.&lt;/author&gt;&lt;author&gt;Schmitt, M. E.&lt;/author&gt;&lt;/authors&gt;&lt;/contributors&gt;&lt;auth-address&gt;Department of Biochemistry and Molecular Biology, State University of New York Upstate Medical University, 50 E Adams Street, Syracuse, NY 13210, USA.&lt;/auth-address&gt;&lt;titles&gt;&lt;title&gt;The Saccharomyces cerevisiae RNase mitochondrial RNA processing is critical for cell cycle progression at the end of mitosis&lt;/title&gt;&lt;secondary-title&gt;Genetics&lt;/secondary-title&gt;&lt;/titles&gt;&lt;periodical&gt;&lt;full-title&gt;Genetics&lt;/full-title&gt;&lt;/periodical&gt;&lt;pages&gt;1029-42&lt;/pages&gt;&lt;volume&gt;161&lt;/volume&gt;&lt;number&gt;3&lt;/number&gt;&lt;edition&gt;2002/07/24&lt;/edition&gt;&lt;keywords&gt;&lt;keyword&gt;Cell Cycle/*genetics&lt;/keyword&gt;&lt;keyword&gt;Genotype&lt;/keyword&gt;&lt;keyword&gt;Mitosis/genetics&lt;/keyword&gt;&lt;keyword&gt;Plasmids&lt;/keyword&gt;&lt;keyword&gt;Polymerase Chain Reaction&lt;/keyword&gt;&lt;keyword&gt;RNA/*genetics&lt;/keyword&gt;&lt;keyword&gt;RNA Processing, Post-Transcriptional&lt;/keyword&gt;&lt;keyword&gt;RNA, Fungal/genetics&lt;/keyword&gt;&lt;keyword&gt;RNA, Mitochondrial&lt;/keyword&gt;&lt;keyword&gt;Recombinant Fusion Proteins/metabolism&lt;/keyword&gt;&lt;keyword&gt;Ribonucleases/*genetics&lt;/keyword&gt;&lt;keyword&gt;Saccharomyces cerevisiae/cytology/*enzymology/*genetics&lt;/keyword&gt;&lt;keyword&gt;Suppression, Genetic&lt;/keyword&gt;&lt;/keywords&gt;&lt;dates&gt;&lt;year&gt;2002&lt;/year&gt;&lt;pub-dates&gt;&lt;date&gt;Jul&lt;/date&gt;&lt;/pub-dates&gt;&lt;/dates&gt;&lt;isbn&gt;0016-6731 (Print)&amp;#xD;0016-6731&lt;/isbn&gt;&lt;accession-num&gt;12136008&lt;/accession-num&gt;&lt;urls&gt;&lt;/urls&gt;&lt;custom2&gt;PMC1462176&lt;/custom2&gt;&lt;electronic-resource-num&gt;10.1093/genetics/161.3.102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A675B9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57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5BB24D9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37817E1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D236A8" w:rsidRPr="009B2AB6" w14:paraId="008FB6DA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6043714D" w14:textId="00DACBB0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9B2AB6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nme1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analogue for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.71A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&gt;G)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ZXJtYW5uczwvQXV0aG9yPjxZZWFyPjIwMDU8L1llYXI+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ZXJtYW5uczwvQXV0aG9yPjxZZWFyPjIwMDU8L1llYXI+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B44B8D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37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165E77DC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4128E114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Disrupted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584F91E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F9D62B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53E12D3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3F10D4A2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24667AF3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Animal model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0A878723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0C57F3F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2536127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66E6FDA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75C5C483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36A8" w:rsidRPr="009B2AB6" w14:paraId="12E2C3D5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03BA1077" w14:textId="50A6F149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Zebra-fish (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-</w:t>
            </w:r>
            <w:proofErr w:type="spellStart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p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deletion of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rmrp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including the site of </w:t>
            </w:r>
            <w:proofErr w:type="spellStart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.71A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&gt;G)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dW48L0F1dGhvcj48WWVhcj4yMDE5PC9ZZWFyPjxSZWNO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dW48L0F1dGhvcj48WWVhcj4yMDE5PC9ZZWFyPjxSZWNO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B44B8D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(39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14164EE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↓↓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36DD5A5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64E0A44F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↓, u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regulation of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cng1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cnd1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dkn2a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/b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90C5493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↑, upregulation of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tp53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mdm2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aspase8</w:t>
            </w:r>
            <w:proofErr w:type="spellEnd"/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0915582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Disordered chondrocyte arrangement, delayed bone ossification, upregulation of </w:t>
            </w:r>
            <w:proofErr w:type="spellStart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nt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/</w:t>
            </w:r>
            <w:r w:rsidRPr="009B2AB6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catenin pathway</w:t>
            </w:r>
          </w:p>
        </w:tc>
      </w:tr>
      <w:tr w:rsidR="00D236A8" w:rsidRPr="009B2AB6" w14:paraId="3EF8A9CC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207F6DB1" w14:textId="77777777" w:rsidR="00D236A8" w:rsidRPr="009B2AB6" w:rsidRDefault="00D236A8" w:rsidP="007E3F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2AB6">
              <w:rPr>
                <w:rFonts w:ascii="Calibri" w:hAnsi="Calibri" w:cs="Calibri"/>
                <w:b/>
                <w:bCs/>
                <w:sz w:val="20"/>
                <w:szCs w:val="20"/>
              </w:rPr>
              <w:t>Patient-derived cell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539FD253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3554AEB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CC07AC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F32F04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703867F2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36A8" w:rsidRPr="009B2AB6" w14:paraId="2E59F092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6496CCC0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Fibroblast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0839D332" w14:textId="652412AB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↓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dGVpbmJ1c2NoPC9BdXRob3I+PFllYXI+MjAxNzwvWWVh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dGVpbmJ1c2NoPC9BdXRob3I+PFllYXI+MjAxNzwvWWVh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(40, 4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2D67D8CB" w14:textId="4A5F2A20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Disrupted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Sb2JlcnRzb248L0F1dGhvcj48WWVhcj4yMDIyPC9ZZWFy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Sb2JlcnRzb248L0F1dGhvcj48WWVhcj4yMDIyPC9ZZWFy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(3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3F49CFF" w14:textId="4D35258E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↓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QaWVyY2U8L0F1dGhvcj48WWVhcj4xOTgyPC9ZZWFyPjxS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QaWVyY2U8L0F1dGhvcj48WWVhcj4xOTgyPC9ZZWFyPjxS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A675B9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55, 59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  <w:p w14:paraId="5A378D6B" w14:textId="4DFCBBBA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elayed progression from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G2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o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G1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WYWtraWxhaW5lbjwvQXV0aG9yPjxZZWFyPjIwMTk8L1ll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WYWtraWxhaW5lbjwvQXV0aG9yPjxZZWFyPjIwMTk8L1ll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A675B9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59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0393736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4E07D753" w14:textId="34510181" w:rsidR="00D236A8" w:rsidRPr="009B2AB6" w:rsidRDefault="00D236A8" w:rsidP="007E3F5B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mpaired induction of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COL2A1</w:t>
            </w:r>
            <w:proofErr w:type="spellEnd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9B2AB6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LPA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upregulation of </w:t>
            </w:r>
            <w:proofErr w:type="spellStart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THrP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disturbed hypertrophic differentiation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dGVpbmJ1c2NoPC9BdXRob3I+PFllYXI+MjAxNzwvWWVh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TdGVpbmJ1c2NoPC9BdXRob3I+PFllYXI+MjAxNzwvWWVh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2455AD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(40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</w:p>
          <w:p w14:paraId="1DDC7AA6" w14:textId="3228E114" w:rsidR="00D236A8" w:rsidRPr="009B2AB6" w:rsidRDefault="00D236A8" w:rsidP="007E3F5B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D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elayed engagement into </w:t>
            </w:r>
            <w:proofErr w:type="spellStart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nsdifferentiation</w:t>
            </w:r>
            <w:proofErr w:type="spellEnd"/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disrupted terminal differentiation, altered expression of </w:t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 xml:space="preserve">growth factors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aGFicm9ub3ZhPC9BdXRob3I+PFllYXI+MjAyMTwvWWVh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aGFicm9ub3ZhPC9BdXRob3I+PFllYXI+MjAyMTwvWWVh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2455AD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(41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 w:rsidRPr="009B2AB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</w:p>
        </w:tc>
      </w:tr>
      <w:tr w:rsidR="00D236A8" w:rsidRPr="009B2AB6" w14:paraId="0A0A03D1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4B6EE8B4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lastRenderedPageBreak/>
              <w:t>Lymphocyte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78E22F28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83815B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3AA5841D" w14:textId="4F8196CF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↓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BdWJlcnQ8L0F1dGhvcj48WWVhcj4yMDE3PC9ZZWFyPjxS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BdWJlcnQ8L0F1dGhvcj48WWVhcj4yMDE3PC9ZZWFyPjxS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A675B9">
              <w:rPr>
                <w:rFonts w:ascii="Calibri" w:hAnsi="Calibri" w:cs="Calibri"/>
                <w:noProof/>
                <w:sz w:val="20"/>
                <w:szCs w:val="20"/>
              </w:rPr>
              <w:t>(42, 55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ACA31AF" w14:textId="60936690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↑ , increased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CD95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CD95L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decreased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Bcl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2,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Bax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IAP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xpression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Yel&lt;/Author&gt;&lt;Year&gt;1999&lt;/Year&gt;&lt;RecNum&gt;73&lt;/RecNum&gt;&lt;DisplayText&gt;(58)&lt;/DisplayText&gt;&lt;record&gt;&lt;rec-number&gt;73&lt;/rec-number&gt;&lt;foreign-keys&gt;&lt;key app="EN" db-id="sedrx99d5fxdw4ed2w9x5tvk9zv9wx2020dd" timestamp="1751040166"&gt;73&lt;/key&gt;&lt;/foreign-keys&gt;&lt;ref-type name="Journal Article"&gt;17&lt;/ref-type&gt;&lt;contributors&gt;&lt;authors&gt;&lt;author&gt;Yel, L.&lt;/author&gt;&lt;author&gt;Aggarwal, S.&lt;/author&gt;&lt;author&gt;Gupta, S.&lt;/author&gt;&lt;/authors&gt;&lt;/contributors&gt;&lt;auth-address&gt;Clinical and Molecular Immunology Laboratories, Division of Basic and Clinical Immunology, University of California, Irvine 92697-4069, USA.&lt;/auth-address&gt;&lt;titles&gt;&lt;title&gt;Cartilage-hair hypoplasia syndrome: increased apoptosis of T lymphocytes is associated with altered expression of Fas (CD95), FasL (CD95L), IAP, Bax, and Bcl2&lt;/title&gt;&lt;secondary-title&gt;J Clin Immunol&lt;/secondary-title&gt;&lt;/titles&gt;&lt;periodical&gt;&lt;full-title&gt;J Clin Immunol&lt;/full-title&gt;&lt;/periodical&gt;&lt;pages&gt;428-34&lt;/pages&gt;&lt;volume&gt;19&lt;/volume&gt;&lt;number&gt;6&lt;/number&gt;&lt;edition&gt;2000/01/14&lt;/edition&gt;&lt;keywords&gt;&lt;keyword&gt;*Apoptosis&lt;/keyword&gt;&lt;keyword&gt;Dwarfism/*immunology&lt;/keyword&gt;&lt;keyword&gt;Fas Ligand Protein&lt;/keyword&gt;&lt;keyword&gt;Hair Diseases/*immunology&lt;/keyword&gt;&lt;keyword&gt;Humans&lt;/keyword&gt;&lt;keyword&gt;Immunologic Deficiency Syndromes/*immunology&lt;/keyword&gt;&lt;keyword&gt;Male&lt;/keyword&gt;&lt;keyword&gt;Membrane Glycoproteins/*analysis&lt;/keyword&gt;&lt;keyword&gt;Middle Aged&lt;/keyword&gt;&lt;keyword&gt;Proteins/*analysis&lt;/keyword&gt;&lt;keyword&gt;Proto-Oncogene Proteins/*analysis&lt;/keyword&gt;&lt;keyword&gt;Proto-Oncogene Proteins c-bcl-2/*analysis&lt;/keyword&gt;&lt;keyword&gt;T-Lymphocytes/*physiology&lt;/keyword&gt;&lt;keyword&gt;X-Linked Inhibitor of Apoptosis Protein&lt;/keyword&gt;&lt;keyword&gt;bcl-2-Associated X Protein&lt;/keyword&gt;&lt;keyword&gt;fas Receptor/*analysis&lt;/keyword&gt;&lt;/keywords&gt;&lt;dates&gt;&lt;year&gt;1999&lt;/year&gt;&lt;pub-dates&gt;&lt;date&gt;Nov&lt;/date&gt;&lt;/pub-dates&gt;&lt;/dates&gt;&lt;isbn&gt;0271-9142 (Print)&amp;#xD;0271-9142&lt;/isbn&gt;&lt;accession-num&gt;10634217&lt;/accession-num&gt;&lt;urls&gt;&lt;/urls&gt;&lt;electronic-resource-num&gt;10.1023/a:10205630188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2455AD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60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39E10F0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D236A8" w:rsidRPr="009B2AB6" w14:paraId="69715A55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3D4129F7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Peripheral blood mononuclear cells</w:t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07F3B5B0" w14:textId="53D29B9E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↓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IZXJtYW5uczwvQXV0aG9yPjxZZWFyPjIwMDU8L1llYXI+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IZXJtYW5uczwvQXV0aG9yPjxZZWFyPjIwMDU8L1llYXI+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(37, 4</w:t>
            </w:r>
            <w:bookmarkStart w:id="0" w:name="_GoBack"/>
            <w:bookmarkEnd w:id="0"/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2B8DC2F5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787CF64F" w14:textId="2B873CDB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creased proportion of cells in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G2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/M phase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kZSBsYSBGdWVudGU8L0F1dGhvcj48WWVhcj4yMDExPC9Z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kZSBsYSBGdWVudGU8L0F1dGhvcj48WWVhcj4yMDExPC9Z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A675B9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(58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D023593" w14:textId="7048A06B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↑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kZSBsYSBGdWVudGU8L0F1dGhvcj48WWVhcj4yMDExPC9Z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kZSBsYSBGdWVudGU8L0F1dGhvcj48WWVhcj4yMDExPC9Z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2455AD">
              <w:rPr>
                <w:rFonts w:ascii="Calibri" w:hAnsi="Calibri" w:cs="Calibri"/>
                <w:noProof/>
                <w:sz w:val="20"/>
                <w:szCs w:val="20"/>
              </w:rPr>
              <w:t>(5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08CE326E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B2AB6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</w:tr>
      <w:tr w:rsidR="00D236A8" w:rsidRPr="009B2AB6" w14:paraId="27922EAC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3CA36DCF" w14:textId="01C6C4DA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Whole blood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Tan&lt;/Author&gt;&lt;Year&gt;2023&lt;/Year&gt;&lt;RecNum&gt;56&lt;/RecNum&gt;&lt;DisplayText&gt;(20)&lt;/DisplayText&gt;&lt;record&gt;&lt;rec-number&gt;56&lt;/rec-number&gt;&lt;foreign-keys&gt;&lt;key app="EN" db-id="sedrx99d5fxdw4ed2w9x5tvk9zv9wx2020dd" timestamp="1751039846"&gt;56&lt;/key&gt;&lt;/foreign-keys&gt;&lt;ref-type name="Journal Article"&gt;17&lt;/ref-type&gt;&lt;contributors&gt;&lt;authors&gt;&lt;author&gt;Tan, R.&lt;/author&gt;&lt;author&gt;Rozmus, J.&lt;/author&gt;&lt;author&gt;Turvey, S. E.&lt;/author&gt;&lt;author&gt;Biggs, C. M.&lt;/author&gt;&lt;/authors&gt;&lt;/contributors&gt;&lt;auth-address&gt;Department of Pediatrics, BC Children&amp;apos;s Hospital, University of British Columbia, 4480 Oak Street, Room 1C31B, Vancouver, BC, V6H 3V4, Canada.&amp;#xD;Department of Pediatrics, BC Children&amp;apos;s Hospital, University of British Columbia, 4480 Oak Street, Room 1C31B, Vancouver, BC, V6H 3V4, Canada. cbiggs@bcchr.ca.&amp;#xD;St. Paul&amp;apos;s Hospital, Vancouver, BC, Canada. cbiggs@bcchr.ca.&lt;/auth-address&gt;&lt;titles&gt;&lt;title&gt;Homozygous RMRP Promoter Duplications Cause Severely Reduced Transcript Abundance and SCID Associated with Cartilage Hair Hypoplasia&lt;/title&gt;&lt;secondary-title&gt;J Clin Immunol&lt;/secondary-title&gt;&lt;/titles&gt;&lt;periodical&gt;&lt;full-title&gt;J Clin Immunol&lt;/full-title&gt;&lt;/periodical&gt;&lt;pages&gt;1139-1142&lt;/pages&gt;&lt;volume&gt;43&lt;/volume&gt;&lt;number&gt;6&lt;/number&gt;&lt;edition&gt;2023/04/28&lt;/edition&gt;&lt;keywords&gt;&lt;keyword&gt;Cartilage&lt;/keyword&gt;&lt;keyword&gt;Hair/abnormalities&lt;/keyword&gt;&lt;keyword&gt;Promoter Regions, Genetic&lt;/keyword&gt;&lt;keyword&gt;Humans&lt;/keyword&gt;&lt;keyword&gt;*RNA, Long Noncoding&lt;/keyword&gt;&lt;keyword&gt;*Osteochondrodysplasias/diagnosis/genetics/congenital&lt;/keyword&gt;&lt;keyword&gt;Mutation&lt;/keyword&gt;&lt;keyword&gt;*Hirschsprung Disease/genetics&lt;/keyword&gt;&lt;keyword&gt;*Primary Immunodeficiency Diseases/genetics&lt;/keyword&gt;&lt;/keywords&gt;&lt;dates&gt;&lt;year&gt;2023&lt;/year&gt;&lt;pub-dates&gt;&lt;date&gt;Aug&lt;/date&gt;&lt;/pub-dates&gt;&lt;/dates&gt;&lt;isbn&gt;0271-9142 (Print)&amp;#xD;0271-9142&lt;/isbn&gt;&lt;accession-num&gt;37115363&lt;/accession-num&gt;&lt;urls&gt;&lt;/urls&gt;&lt;custom2&gt;PMC10140719&lt;/custom2&gt;&lt;electronic-resource-num&gt;10.1007/s10875-023-01489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(21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64B86C7F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↓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12273D39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6647B9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7E52491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0CB8C60A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D236A8" w:rsidRPr="009B2AB6" w14:paraId="0BAAC839" w14:textId="77777777" w:rsidTr="007E3F5B">
        <w:tc>
          <w:tcPr>
            <w:tcW w:w="3119" w:type="dxa"/>
            <w:tcMar>
              <w:left w:w="57" w:type="dxa"/>
              <w:right w:w="57" w:type="dxa"/>
            </w:tcMar>
          </w:tcPr>
          <w:p w14:paraId="2E154970" w14:textId="174340C2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EBV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-transformed </w:t>
            </w:r>
            <w:proofErr w:type="spellStart"/>
            <w:r w:rsidRPr="009B2AB6">
              <w:rPr>
                <w:rFonts w:ascii="Calibri" w:hAnsi="Calibri" w:cs="Calibri"/>
                <w:sz w:val="20"/>
                <w:szCs w:val="20"/>
              </w:rPr>
              <w:t>lymphoblasts</w:t>
            </w:r>
            <w:proofErr w:type="spellEnd"/>
            <w:r w:rsidRPr="009B2AB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Nakashima&lt;/Author&gt;&lt;Year&gt;2007&lt;/Year&gt;&lt;RecNum&gt;59&lt;/RecNum&gt;&lt;DisplayText&gt;(36)&lt;/DisplayText&gt;&lt;record&gt;&lt;rec-number&gt;59&lt;/rec-number&gt;&lt;foreign-keys&gt;&lt;key app="EN" db-id="sedrx99d5fxdw4ed2w9x5tvk9zv9wx2020dd" timestamp="1751039856"&gt;59&lt;/key&gt;&lt;/foreign-keys&gt;&lt;ref-type name="Journal Article"&gt;17&lt;/ref-type&gt;&lt;contributors&gt;&lt;authors&gt;&lt;author&gt;Nakashima, E.&lt;/author&gt;&lt;author&gt;Tran, J. R.&lt;/author&gt;&lt;author&gt;Welting, T. J.&lt;/author&gt;&lt;author&gt;Pruijn, G. J.&lt;/author&gt;&lt;author&gt;Hirose, Y.&lt;/author&gt;&lt;author&gt;Nishimura, G.&lt;/author&gt;&lt;author&gt;Ohashi, H.&lt;/author&gt;&lt;author&gt;Schurman, S. H.&lt;/author&gt;&lt;author&gt;Cheng, J.&lt;/author&gt;&lt;author&gt;Candotti, F.&lt;/author&gt;&lt;author&gt;Nagaraja, R.&lt;/author&gt;&lt;author&gt;Ikegawa, S.&lt;/author&gt;&lt;author&gt;Schlessinger, D.&lt;/author&gt;&lt;/authors&gt;&lt;/contributors&gt;&lt;auth-address&gt;Laboratory of Genetics, NIH/National Institute on Aging, Baltimore, Maryland 21224, USA.&lt;/auth-address&gt;&lt;titles&gt;&lt;title&gt;Cartilage hair hypoplasia mutations that lead to RMRP promoter inefficiency or RNA transcript instability&lt;/title&gt;&lt;secondary-title&gt;Am J Med Genet A&lt;/secondary-title&gt;&lt;/titles&gt;&lt;periodical&gt;&lt;full-title&gt;Am J Med Genet A&lt;/full-title&gt;&lt;/periodical&gt;&lt;pages&gt;2675-81&lt;/pages&gt;&lt;volume&gt;143a&lt;/volume&gt;&lt;number&gt;22&lt;/number&gt;&lt;edition&gt;2007/10/17&lt;/edition&gt;&lt;keywords&gt;&lt;keyword&gt;Animals&lt;/keyword&gt;&lt;keyword&gt;Endoribonucleases/deficiency/*genetics&lt;/keyword&gt;&lt;keyword&gt;Hair Diseases/etiology/*genetics&lt;/keyword&gt;&lt;keyword&gt;Humans&lt;/keyword&gt;&lt;keyword&gt;Mice&lt;/keyword&gt;&lt;keyword&gt;Osteochondrodysplasias/etiology/*genetics&lt;/keyword&gt;&lt;keyword&gt;Promoter Regions, Genetic&lt;/keyword&gt;&lt;keyword&gt;RNA Stability&lt;/keyword&gt;&lt;keyword&gt;RNA, Messenger&lt;/keyword&gt;&lt;keyword&gt;Transcription, Genetic&lt;/keyword&gt;&lt;/keywords&gt;&lt;dates&gt;&lt;year&gt;2007&lt;/year&gt;&lt;pub-dates&gt;&lt;date&gt;Nov 15&lt;/date&gt;&lt;/pub-dates&gt;&lt;/dates&gt;&lt;isbn&gt;1552-4825 (Print)&amp;#xD;1552-4825&lt;/isbn&gt;&lt;accession-num&gt;17937437&lt;/accession-num&gt;&lt;urls&gt;&lt;/urls&gt;&lt;electronic-resource-num&gt;10.1002/ajmg.a.32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482E67">
              <w:rPr>
                <w:rFonts w:ascii="Calibri" w:hAnsi="Calibri" w:cs="Calibri"/>
                <w:noProof/>
                <w:sz w:val="20"/>
                <w:szCs w:val="20"/>
              </w:rPr>
              <w:t>(38</w:t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004" w:type="dxa"/>
            <w:tcMar>
              <w:left w:w="57" w:type="dxa"/>
              <w:right w:w="57" w:type="dxa"/>
            </w:tcMar>
          </w:tcPr>
          <w:p w14:paraId="01AF1613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 xml:space="preserve">↓↓ </w:t>
            </w:r>
          </w:p>
        </w:tc>
        <w:tc>
          <w:tcPr>
            <w:tcW w:w="2682" w:type="dxa"/>
            <w:tcMar>
              <w:left w:w="57" w:type="dxa"/>
              <w:right w:w="57" w:type="dxa"/>
            </w:tcMar>
          </w:tcPr>
          <w:p w14:paraId="34EE75D9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3B2BE059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D4A90FF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4678" w:type="dxa"/>
            <w:tcMar>
              <w:left w:w="57" w:type="dxa"/>
              <w:right w:w="57" w:type="dxa"/>
            </w:tcMar>
          </w:tcPr>
          <w:p w14:paraId="50A9583C" w14:textId="77777777" w:rsidR="00D236A8" w:rsidRPr="009B2AB6" w:rsidRDefault="00D236A8" w:rsidP="007E3F5B">
            <w:pPr>
              <w:rPr>
                <w:rFonts w:ascii="Calibri" w:hAnsi="Calibri" w:cs="Calibri"/>
                <w:sz w:val="20"/>
                <w:szCs w:val="20"/>
              </w:rPr>
            </w:pPr>
            <w:r w:rsidRPr="009B2AB6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</w:tbl>
    <w:p w14:paraId="2416D005" w14:textId="31CFDEB1" w:rsidR="000A3C2C" w:rsidRDefault="00D236A8">
      <w:proofErr w:type="spellStart"/>
      <w:r>
        <w:rPr>
          <w:rFonts w:ascii="Calibri" w:eastAsia="Calibri" w:hAnsi="Calibri" w:cs="Calibri"/>
          <w:lang w:val="en-US"/>
        </w:rPr>
        <w:t>EBV</w:t>
      </w:r>
      <w:proofErr w:type="spellEnd"/>
      <w:r>
        <w:rPr>
          <w:rFonts w:ascii="Calibri" w:eastAsia="Calibri" w:hAnsi="Calibri" w:cs="Calibri"/>
          <w:lang w:val="en-US"/>
        </w:rPr>
        <w:t xml:space="preserve"> Epstein-Barr virus, NA not assessed</w:t>
      </w:r>
    </w:p>
    <w:sectPr w:rsidR="000A3C2C" w:rsidSect="00D236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6A8"/>
    <w:rsid w:val="000A3C2C"/>
    <w:rsid w:val="00106972"/>
    <w:rsid w:val="002455AD"/>
    <w:rsid w:val="003F77DF"/>
    <w:rsid w:val="00482E67"/>
    <w:rsid w:val="004C62EA"/>
    <w:rsid w:val="005762E8"/>
    <w:rsid w:val="006E05AD"/>
    <w:rsid w:val="00726606"/>
    <w:rsid w:val="00A675B9"/>
    <w:rsid w:val="00B2347A"/>
    <w:rsid w:val="00B44B8D"/>
    <w:rsid w:val="00D236A8"/>
    <w:rsid w:val="00D5100F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E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6A8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6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6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6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6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6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6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6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3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6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23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6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23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6A8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23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6A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6A8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6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6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6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6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6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6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6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3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6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23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6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23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6A8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23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6A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C1361-B369-4EE1-884D-D0EA7CCAC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61</Words>
  <Characters>22583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18725</cp:lastModifiedBy>
  <cp:revision>3</cp:revision>
  <dcterms:created xsi:type="dcterms:W3CDTF">2025-09-26T13:41:00Z</dcterms:created>
  <dcterms:modified xsi:type="dcterms:W3CDTF">2025-09-27T12:47:00Z</dcterms:modified>
</cp:coreProperties>
</file>